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1chiara-colore3"/>
        <w:tblpPr w:leftFromText="141" w:rightFromText="141" w:vertAnchor="text" w:horzAnchor="margin" w:tblpY="524"/>
        <w:tblW w:w="9436" w:type="dxa"/>
        <w:tblLook w:val="04A0" w:firstRow="1" w:lastRow="0" w:firstColumn="1" w:lastColumn="0" w:noHBand="0" w:noVBand="1"/>
      </w:tblPr>
      <w:tblGrid>
        <w:gridCol w:w="1555"/>
        <w:gridCol w:w="2268"/>
        <w:gridCol w:w="4252"/>
        <w:gridCol w:w="1361"/>
      </w:tblGrid>
      <w:tr w:rsidR="0050285D" w:rsidRPr="00DD64C5" w14:paraId="3370C2A5" w14:textId="77777777" w:rsidTr="00502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726A82B7" w14:textId="77777777" w:rsidR="0050285D" w:rsidRPr="00DD64C5" w:rsidRDefault="0050285D" w:rsidP="0050285D">
            <w:pPr>
              <w:spacing w:before="0"/>
              <w:rPr>
                <w:lang w:val="en-US"/>
              </w:rPr>
            </w:pPr>
            <w:r w:rsidRPr="00DD64C5">
              <w:rPr>
                <w:lang w:val="en-US"/>
              </w:rPr>
              <w:t>Gene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7B259E83" w14:textId="6DBACBED" w:rsidR="00D25881" w:rsidRPr="00D25881" w:rsidRDefault="0050285D" w:rsidP="0050285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Accession number</w:t>
            </w:r>
          </w:p>
        </w:tc>
        <w:tc>
          <w:tcPr>
            <w:tcW w:w="4252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6D3F077D" w14:textId="77777777" w:rsidR="0050285D" w:rsidRPr="00DD64C5" w:rsidRDefault="0050285D" w:rsidP="0050285D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Sequences (forward/reverse)</w:t>
            </w:r>
          </w:p>
        </w:tc>
        <w:tc>
          <w:tcPr>
            <w:tcW w:w="1361" w:type="dxa"/>
            <w:tcBorders>
              <w:bottom w:val="none" w:sz="0" w:space="0" w:color="auto"/>
            </w:tcBorders>
            <w:shd w:val="clear" w:color="auto" w:fill="F2F2F2" w:themeFill="background1" w:themeFillShade="F2"/>
            <w:hideMark/>
          </w:tcPr>
          <w:p w14:paraId="260F4903" w14:textId="77777777" w:rsidR="0050285D" w:rsidRPr="00DD64C5" w:rsidRDefault="0050285D" w:rsidP="0050285D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Number of Base pairs</w:t>
            </w:r>
          </w:p>
        </w:tc>
      </w:tr>
      <w:tr w:rsidR="0050285D" w:rsidRPr="00DD64C5" w14:paraId="6ADBB50B" w14:textId="77777777" w:rsidTr="00502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4"/>
            <w:shd w:val="clear" w:color="auto" w:fill="FFFFFF" w:themeFill="background1"/>
            <w:hideMark/>
          </w:tcPr>
          <w:p w14:paraId="07E80385" w14:textId="77777777" w:rsidR="0050285D" w:rsidRPr="00DD64C5" w:rsidRDefault="0050285D" w:rsidP="0050285D">
            <w:pPr>
              <w:spacing w:before="0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Inflammatory targets</w:t>
            </w:r>
          </w:p>
        </w:tc>
      </w:tr>
      <w:tr w:rsidR="0050285D" w:rsidRPr="00DD64C5" w14:paraId="5CD67C59" w14:textId="77777777" w:rsidTr="0050285D">
        <w:trPr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hideMark/>
          </w:tcPr>
          <w:p w14:paraId="09BD5BE3" w14:textId="77777777" w:rsidR="0050285D" w:rsidRPr="00DD64C5" w:rsidRDefault="0050285D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HLADR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407AD4BA" w14:textId="1C8AE88C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NM019111.5</w:t>
            </w:r>
          </w:p>
        </w:tc>
        <w:tc>
          <w:tcPr>
            <w:tcW w:w="4252" w:type="dxa"/>
            <w:shd w:val="clear" w:color="auto" w:fill="F2F2F2" w:themeFill="background1" w:themeFillShade="F2"/>
            <w:hideMark/>
          </w:tcPr>
          <w:p w14:paraId="433FC56D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F: CCT GTC ACC ACA GGA GTG TC</w:t>
            </w:r>
          </w:p>
          <w:p w14:paraId="0085C8FC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R: GAG AAG AGG CTC ATC CAA GC</w:t>
            </w:r>
          </w:p>
        </w:tc>
        <w:tc>
          <w:tcPr>
            <w:tcW w:w="1361" w:type="dxa"/>
            <w:shd w:val="clear" w:color="auto" w:fill="F2F2F2" w:themeFill="background1" w:themeFillShade="F2"/>
            <w:hideMark/>
          </w:tcPr>
          <w:p w14:paraId="277C0B9E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47</w:t>
            </w:r>
          </w:p>
        </w:tc>
      </w:tr>
      <w:tr w:rsidR="0050285D" w:rsidRPr="00DD64C5" w14:paraId="52D65258" w14:textId="77777777" w:rsidTr="00502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FFFFF" w:themeFill="background1"/>
            <w:hideMark/>
          </w:tcPr>
          <w:p w14:paraId="2B6D4068" w14:textId="43EE9C08" w:rsidR="0050285D" w:rsidRPr="00DD64C5" w:rsidRDefault="009C5558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IL4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194C9E51" w14:textId="63EEE67A" w:rsidR="0050285D" w:rsidRPr="00DD64C5" w:rsidRDefault="00547719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47719">
              <w:rPr>
                <w:lang w:val="en-US"/>
              </w:rPr>
              <w:t>BC070123.1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14:paraId="2B62364F" w14:textId="59F7FC99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 xml:space="preserve">F:  </w:t>
            </w:r>
            <w:r w:rsidR="00723A1C">
              <w:t xml:space="preserve"> TGC </w:t>
            </w:r>
            <w:r w:rsidR="00723A1C">
              <w:rPr>
                <w:lang w:val="en-US"/>
              </w:rPr>
              <w:t>ACC GAG TTG ACC GTA AC</w:t>
            </w:r>
          </w:p>
          <w:p w14:paraId="71CA46F8" w14:textId="103ECF3D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 xml:space="preserve">R:  </w:t>
            </w:r>
            <w:r w:rsidR="00723A1C">
              <w:t xml:space="preserve"> </w:t>
            </w:r>
            <w:r w:rsidR="005D1B12">
              <w:t xml:space="preserve">GTT </w:t>
            </w:r>
            <w:r w:rsidR="005D1B12">
              <w:rPr>
                <w:lang w:val="en-US"/>
              </w:rPr>
              <w:t xml:space="preserve">CCT GTC GAG CCG TTT CA </w:t>
            </w:r>
          </w:p>
        </w:tc>
        <w:tc>
          <w:tcPr>
            <w:tcW w:w="1361" w:type="dxa"/>
            <w:shd w:val="clear" w:color="auto" w:fill="FFFFFF" w:themeFill="background1"/>
            <w:hideMark/>
          </w:tcPr>
          <w:p w14:paraId="781182DD" w14:textId="380C2B61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</w:t>
            </w:r>
            <w:r w:rsidR="00723A1C">
              <w:rPr>
                <w:lang w:val="en-US"/>
              </w:rPr>
              <w:t>98</w:t>
            </w:r>
          </w:p>
        </w:tc>
      </w:tr>
      <w:tr w:rsidR="0050285D" w:rsidRPr="00DD64C5" w14:paraId="19C9EF21" w14:textId="77777777" w:rsidTr="0050285D">
        <w:trPr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hideMark/>
          </w:tcPr>
          <w:p w14:paraId="0321CFC4" w14:textId="03ADF723" w:rsidR="0050285D" w:rsidRPr="00DD64C5" w:rsidRDefault="0050285D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IL</w:t>
            </w:r>
            <w:r w:rsidR="009C5558">
              <w:rPr>
                <w:b w:val="0"/>
                <w:bCs w:val="0"/>
                <w:lang w:val="en-US"/>
              </w:rPr>
              <w:t>13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432C44DB" w14:textId="2F06A848" w:rsidR="0050285D" w:rsidRPr="00DD64C5" w:rsidRDefault="00DF4952" w:rsidP="00F14819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4952">
              <w:rPr>
                <w:lang w:val="en-US"/>
              </w:rPr>
              <w:t>L06801.1</w:t>
            </w:r>
          </w:p>
        </w:tc>
        <w:tc>
          <w:tcPr>
            <w:tcW w:w="4252" w:type="dxa"/>
            <w:shd w:val="clear" w:color="auto" w:fill="F2F2F2" w:themeFill="background1" w:themeFillShade="F2"/>
            <w:hideMark/>
          </w:tcPr>
          <w:p w14:paraId="7CCB0D23" w14:textId="77D0DF49" w:rsidR="00DF4952" w:rsidRDefault="0050285D" w:rsidP="00DF495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 xml:space="preserve">F: </w:t>
            </w:r>
            <w:r w:rsidR="00DF4952">
              <w:t xml:space="preserve">  </w:t>
            </w:r>
            <w:r w:rsidR="00755178">
              <w:t xml:space="preserve">AAC </w:t>
            </w:r>
            <w:r w:rsidR="00755178">
              <w:rPr>
                <w:lang w:val="en-US"/>
              </w:rPr>
              <w:t>ACG GTC ATT GCT CTC AC</w:t>
            </w:r>
            <w:r w:rsidR="00DF4952" w:rsidRPr="00DF4952">
              <w:rPr>
                <w:lang w:val="en-US"/>
              </w:rPr>
              <w:t xml:space="preserve">  </w:t>
            </w:r>
          </w:p>
          <w:p w14:paraId="68D442B2" w14:textId="2E362AD6" w:rsidR="0050285D" w:rsidRPr="00DD64C5" w:rsidRDefault="0050285D" w:rsidP="00DF4952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 xml:space="preserve">R: </w:t>
            </w:r>
            <w:r w:rsidR="00DF4952">
              <w:t xml:space="preserve"> </w:t>
            </w:r>
            <w:r w:rsidR="00CC051B">
              <w:t xml:space="preserve">GCT </w:t>
            </w:r>
            <w:r w:rsidR="00CC051B">
              <w:rPr>
                <w:lang w:val="en-US"/>
              </w:rPr>
              <w:t>GTC AGG TTG ATG CTC CA</w:t>
            </w:r>
          </w:p>
        </w:tc>
        <w:tc>
          <w:tcPr>
            <w:tcW w:w="1361" w:type="dxa"/>
            <w:shd w:val="clear" w:color="auto" w:fill="F2F2F2" w:themeFill="background1" w:themeFillShade="F2"/>
            <w:hideMark/>
          </w:tcPr>
          <w:p w14:paraId="320F8E11" w14:textId="20B661C8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</w:t>
            </w:r>
            <w:r w:rsidR="00755178">
              <w:rPr>
                <w:lang w:val="en-US"/>
              </w:rPr>
              <w:t>64</w:t>
            </w:r>
          </w:p>
        </w:tc>
      </w:tr>
      <w:tr w:rsidR="0050285D" w:rsidRPr="00DD64C5" w14:paraId="540864E0" w14:textId="77777777" w:rsidTr="00502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6" w:type="dxa"/>
            <w:gridSpan w:val="4"/>
            <w:shd w:val="clear" w:color="auto" w:fill="FFFFFF" w:themeFill="background1"/>
            <w:hideMark/>
          </w:tcPr>
          <w:p w14:paraId="72E78D5E" w14:textId="77777777" w:rsidR="0050285D" w:rsidRPr="00DD64C5" w:rsidRDefault="0050285D" w:rsidP="0050285D">
            <w:pPr>
              <w:spacing w:before="0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Reference genes</w:t>
            </w:r>
          </w:p>
          <w:p w14:paraId="38273AD2" w14:textId="77777777" w:rsidR="0050285D" w:rsidRPr="00DD64C5" w:rsidRDefault="0050285D" w:rsidP="0050285D">
            <w:pPr>
              <w:spacing w:before="0"/>
              <w:jc w:val="center"/>
              <w:rPr>
                <w:b w:val="0"/>
                <w:bCs w:val="0"/>
                <w:lang w:val="en-US"/>
              </w:rPr>
            </w:pPr>
          </w:p>
        </w:tc>
      </w:tr>
      <w:tr w:rsidR="0050285D" w:rsidRPr="00DD64C5" w14:paraId="51F42103" w14:textId="77777777" w:rsidTr="0050285D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hideMark/>
          </w:tcPr>
          <w:p w14:paraId="6112D65D" w14:textId="77777777" w:rsidR="0050285D" w:rsidRPr="00DD64C5" w:rsidRDefault="0050285D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H3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2AB6AAB1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NM005324.4</w:t>
            </w:r>
          </w:p>
        </w:tc>
        <w:tc>
          <w:tcPr>
            <w:tcW w:w="4252" w:type="dxa"/>
            <w:shd w:val="clear" w:color="auto" w:fill="F2F2F2" w:themeFill="background1" w:themeFillShade="F2"/>
            <w:hideMark/>
          </w:tcPr>
          <w:p w14:paraId="7A0250CE" w14:textId="77777777" w:rsidR="0019437B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F: GTC TGC AGG CTG GCA TAG AAG</w:t>
            </w:r>
          </w:p>
          <w:p w14:paraId="0A5FBE55" w14:textId="39B89A40" w:rsidR="0050285D" w:rsidRPr="00DD64C5" w:rsidRDefault="0050285D" w:rsidP="0019437B">
            <w:pPr>
              <w:spacing w:before="0"/>
              <w:ind w:left="-2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R: TCG CCT TCT GGG TTG AGT G</w:t>
            </w:r>
          </w:p>
        </w:tc>
        <w:tc>
          <w:tcPr>
            <w:tcW w:w="1361" w:type="dxa"/>
            <w:shd w:val="clear" w:color="auto" w:fill="F2F2F2" w:themeFill="background1" w:themeFillShade="F2"/>
            <w:hideMark/>
          </w:tcPr>
          <w:p w14:paraId="1615809F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10</w:t>
            </w:r>
          </w:p>
        </w:tc>
      </w:tr>
      <w:tr w:rsidR="0050285D" w:rsidRPr="00DD64C5" w14:paraId="351C8256" w14:textId="77777777" w:rsidTr="00502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FFFFF" w:themeFill="background1"/>
            <w:hideMark/>
          </w:tcPr>
          <w:p w14:paraId="1DA35459" w14:textId="77777777" w:rsidR="0050285D" w:rsidRPr="00DD64C5" w:rsidRDefault="0050285D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β2MG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1DE78F29" w14:textId="77777777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NM004048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14:paraId="576BCD8B" w14:textId="77777777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F: CCT GGA GGC TAT CCA GCG TA</w:t>
            </w:r>
          </w:p>
          <w:p w14:paraId="5DB9296E" w14:textId="77777777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R: CGG ATG GAT GAA ACC CAG AC</w:t>
            </w:r>
          </w:p>
        </w:tc>
        <w:tc>
          <w:tcPr>
            <w:tcW w:w="1361" w:type="dxa"/>
            <w:shd w:val="clear" w:color="auto" w:fill="FFFFFF" w:themeFill="background1"/>
            <w:hideMark/>
          </w:tcPr>
          <w:p w14:paraId="23775C4C" w14:textId="77777777" w:rsidR="0050285D" w:rsidRPr="00DD64C5" w:rsidRDefault="0050285D" w:rsidP="0050285D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10</w:t>
            </w:r>
          </w:p>
        </w:tc>
      </w:tr>
      <w:tr w:rsidR="0050285D" w:rsidRPr="00DD64C5" w14:paraId="5D2EAC25" w14:textId="77777777" w:rsidTr="0050285D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hideMark/>
          </w:tcPr>
          <w:p w14:paraId="21C0F5F6" w14:textId="77777777" w:rsidR="0050285D" w:rsidRPr="00DD64C5" w:rsidRDefault="0050285D" w:rsidP="0050285D">
            <w:pPr>
              <w:spacing w:before="0"/>
              <w:ind w:firstLine="172"/>
              <w:rPr>
                <w:b w:val="0"/>
                <w:bCs w:val="0"/>
                <w:lang w:val="en-US"/>
              </w:rPr>
            </w:pPr>
            <w:r w:rsidRPr="00DD64C5">
              <w:rPr>
                <w:b w:val="0"/>
                <w:bCs w:val="0"/>
                <w:lang w:val="en-US"/>
              </w:rPr>
              <w:t>GAPDH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02A8943F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BC013310.2</w:t>
            </w:r>
          </w:p>
        </w:tc>
        <w:tc>
          <w:tcPr>
            <w:tcW w:w="4252" w:type="dxa"/>
            <w:shd w:val="clear" w:color="auto" w:fill="F2F2F2" w:themeFill="background1" w:themeFillShade="F2"/>
            <w:hideMark/>
          </w:tcPr>
          <w:p w14:paraId="184BD901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F: CCT GAC CTG CCG TCT AGA AA</w:t>
            </w:r>
          </w:p>
          <w:p w14:paraId="30D0C3F9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R: ACC TGG TGC TCA GTG TAG CC</w:t>
            </w:r>
          </w:p>
        </w:tc>
        <w:tc>
          <w:tcPr>
            <w:tcW w:w="1361" w:type="dxa"/>
            <w:shd w:val="clear" w:color="auto" w:fill="F2F2F2" w:themeFill="background1" w:themeFillShade="F2"/>
            <w:hideMark/>
          </w:tcPr>
          <w:p w14:paraId="53FAF24F" w14:textId="77777777" w:rsidR="0050285D" w:rsidRPr="00DD64C5" w:rsidRDefault="0050285D" w:rsidP="0050285D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D64C5">
              <w:rPr>
                <w:lang w:val="en-US"/>
              </w:rPr>
              <w:t>111</w:t>
            </w:r>
          </w:p>
        </w:tc>
      </w:tr>
    </w:tbl>
    <w:p w14:paraId="628EF369" w14:textId="77777777" w:rsidR="0050285D" w:rsidRDefault="0050285D" w:rsidP="0050285D">
      <w:pPr>
        <w:pStyle w:val="Titolo2"/>
        <w:rPr>
          <w:b w:val="0"/>
          <w:bCs w:val="0"/>
        </w:rPr>
      </w:pPr>
      <w:r w:rsidRPr="00DD64C5">
        <w:rPr>
          <w:b w:val="0"/>
          <w:bCs w:val="0"/>
        </w:rPr>
        <w:t xml:space="preserve">Table S1. Molecular analysis: primers and amplifications </w:t>
      </w:r>
    </w:p>
    <w:p w14:paraId="211CF989" w14:textId="77777777" w:rsidR="0050285D" w:rsidRPr="00DD64C5" w:rsidRDefault="0050285D" w:rsidP="0050285D">
      <w:pPr>
        <w:pStyle w:val="Titolo2"/>
        <w:rPr>
          <w:b w:val="0"/>
          <w:bCs w:val="0"/>
        </w:rPr>
      </w:pPr>
    </w:p>
    <w:p w14:paraId="6F9DAFF1" w14:textId="77777777" w:rsidR="0050285D" w:rsidRPr="00B75D77" w:rsidRDefault="0050285D" w:rsidP="0050285D">
      <w:pPr>
        <w:pStyle w:val="Paragrafoelenco"/>
        <w:numPr>
          <w:ilvl w:val="0"/>
          <w:numId w:val="1"/>
        </w:numPr>
        <w:rPr>
          <w:sz w:val="20"/>
          <w:szCs w:val="20"/>
          <w:lang w:val="en-US"/>
        </w:rPr>
      </w:pPr>
      <w:r w:rsidRPr="00B75D77">
        <w:rPr>
          <w:sz w:val="20"/>
          <w:szCs w:val="20"/>
          <w:lang w:val="en-US"/>
        </w:rPr>
        <w:t>Primers (accession number) were designed one intron spanning (</w:t>
      </w:r>
      <w:hyperlink r:id="rId5" w:history="1">
        <w:r w:rsidRPr="00B75D77">
          <w:rPr>
            <w:rStyle w:val="Collegamentoipertestuale"/>
            <w:rFonts w:eastAsia="Times New Roman"/>
            <w:sz w:val="20"/>
            <w:szCs w:val="20"/>
            <w:lang w:val="en-US" w:eastAsia="it-IT"/>
          </w:rPr>
          <w:t>https://bioinfo.ut.ee/primer3-0.4.0/</w:t>
        </w:r>
      </w:hyperlink>
      <w:r w:rsidRPr="00B75D77">
        <w:rPr>
          <w:sz w:val="20"/>
          <w:szCs w:val="20"/>
          <w:lang w:val="en-US"/>
        </w:rPr>
        <w:t xml:space="preserve">) from human mRNA complete sequence available at: </w:t>
      </w:r>
      <w:hyperlink r:id="rId6" w:history="1">
        <w:r w:rsidRPr="00B75D77">
          <w:rPr>
            <w:rStyle w:val="Collegamentoipertestuale"/>
            <w:rFonts w:eastAsia="Times New Roman"/>
            <w:sz w:val="20"/>
            <w:szCs w:val="20"/>
            <w:lang w:val="en-US" w:eastAsia="it-IT"/>
          </w:rPr>
          <w:t>https://www.ncbi.nlm.nih.gov/gene</w:t>
        </w:r>
      </w:hyperlink>
      <w:r w:rsidRPr="00B75D77">
        <w:rPr>
          <w:sz w:val="20"/>
          <w:szCs w:val="20"/>
          <w:lang w:val="en-US"/>
        </w:rPr>
        <w:t xml:space="preserve"> with 50-60% GC-content and &gt;61°C annealing temperature. </w:t>
      </w:r>
    </w:p>
    <w:p w14:paraId="0F73B314" w14:textId="77777777" w:rsidR="0050285D" w:rsidRPr="00B75D77" w:rsidRDefault="0050285D" w:rsidP="0050285D">
      <w:pPr>
        <w:pStyle w:val="Paragrafoelenco"/>
        <w:numPr>
          <w:ilvl w:val="0"/>
          <w:numId w:val="1"/>
        </w:numPr>
        <w:rPr>
          <w:sz w:val="20"/>
          <w:szCs w:val="20"/>
          <w:lang w:val="en-US"/>
        </w:rPr>
      </w:pPr>
      <w:r w:rsidRPr="00B75D77">
        <w:rPr>
          <w:sz w:val="20"/>
          <w:szCs w:val="20"/>
          <w:lang w:val="en-US"/>
        </w:rPr>
        <w:t xml:space="preserve">cDNA Synthesis was carried out with 5X RT Buffer (DTT), </w:t>
      </w:r>
      <w:proofErr w:type="spellStart"/>
      <w:r w:rsidRPr="00B75D77">
        <w:rPr>
          <w:sz w:val="20"/>
          <w:szCs w:val="20"/>
          <w:lang w:val="en-US"/>
        </w:rPr>
        <w:t>RNasin</w:t>
      </w:r>
      <w:proofErr w:type="spellEnd"/>
      <w:r w:rsidRPr="00B75D77">
        <w:rPr>
          <w:sz w:val="20"/>
          <w:szCs w:val="20"/>
          <w:lang w:val="en-US"/>
        </w:rPr>
        <w:t xml:space="preserve">, dNTPs and Random Primer Mix at 40°C for 45min (cDNA Synthesis Kit plus gDNA Eraser; FS-RT-1023). </w:t>
      </w:r>
    </w:p>
    <w:p w14:paraId="64A9C9ED" w14:textId="77777777" w:rsidR="0050285D" w:rsidRPr="00B75D77" w:rsidRDefault="0050285D" w:rsidP="0050285D">
      <w:pPr>
        <w:pStyle w:val="Paragrafoelenco"/>
        <w:numPr>
          <w:ilvl w:val="0"/>
          <w:numId w:val="1"/>
        </w:numPr>
        <w:rPr>
          <w:sz w:val="20"/>
          <w:szCs w:val="20"/>
          <w:lang w:val="en-US"/>
        </w:rPr>
      </w:pPr>
      <w:r w:rsidRPr="00B75D77">
        <w:rPr>
          <w:sz w:val="20"/>
          <w:szCs w:val="20"/>
          <w:lang w:val="en-US"/>
        </w:rPr>
        <w:t>The specific amplification was performed in a 48-Eco-Illumina real time PCR platform (Illumina Way, San Diego, CA): a single step for enzyme activation (2min</w:t>
      </w:r>
      <w:r w:rsidRPr="00B75D77">
        <w:rPr>
          <w:sz w:val="20"/>
          <w:szCs w:val="20"/>
          <w:vertAlign w:val="superscript"/>
          <w:lang w:val="en-US"/>
        </w:rPr>
        <w:t>/</w:t>
      </w:r>
      <w:r w:rsidRPr="00B75D77">
        <w:rPr>
          <w:sz w:val="20"/>
          <w:szCs w:val="20"/>
          <w:lang w:val="en-US"/>
        </w:rPr>
        <w:t>95°C) followed by 39 amplification cycles consisting of a denaturation (15sec</w:t>
      </w:r>
      <w:r w:rsidRPr="00B75D77">
        <w:rPr>
          <w:sz w:val="20"/>
          <w:szCs w:val="20"/>
          <w:vertAlign w:val="superscript"/>
          <w:lang w:val="en-US"/>
        </w:rPr>
        <w:t>/</w:t>
      </w:r>
      <w:r w:rsidRPr="00B75D77">
        <w:rPr>
          <w:sz w:val="20"/>
          <w:szCs w:val="20"/>
          <w:lang w:val="en-US"/>
        </w:rPr>
        <w:t>94°C) and specific annealing (61-63°C/30sec) steps (SUPER GREEN qPCR 2X Master Mix protocol). Melting curve was registered from 65.0°C to 94.1°C, according to the standard protocol. Specific amplifications were tested by verifying the single curve specific for each amplicon (bps).</w:t>
      </w:r>
    </w:p>
    <w:p w14:paraId="60B463C2" w14:textId="77777777" w:rsidR="0050285D" w:rsidRPr="00B75D77" w:rsidRDefault="0050285D" w:rsidP="0050285D">
      <w:pPr>
        <w:rPr>
          <w:sz w:val="20"/>
          <w:szCs w:val="20"/>
          <w:lang w:val="en-US"/>
        </w:rPr>
      </w:pPr>
      <w:r w:rsidRPr="00B75D77">
        <w:rPr>
          <w:sz w:val="20"/>
          <w:szCs w:val="20"/>
          <w:lang w:val="en-US"/>
        </w:rPr>
        <w:t xml:space="preserve">All reagents were from FMB (Fisher Molecular Biology, </w:t>
      </w:r>
      <w:proofErr w:type="spellStart"/>
      <w:r w:rsidRPr="00B75D77">
        <w:rPr>
          <w:sz w:val="20"/>
          <w:szCs w:val="20"/>
          <w:lang w:val="en-US"/>
        </w:rPr>
        <w:t>Trevose</w:t>
      </w:r>
      <w:proofErr w:type="spellEnd"/>
      <w:r w:rsidRPr="00B75D77">
        <w:rPr>
          <w:sz w:val="20"/>
          <w:szCs w:val="20"/>
          <w:lang w:val="en-US"/>
        </w:rPr>
        <w:t xml:space="preserve">, PA, USA) and Promega Corporation (Madison, Wisconsin, USA). </w:t>
      </w:r>
    </w:p>
    <w:p w14:paraId="03640171" w14:textId="77777777" w:rsidR="00D106A6" w:rsidRPr="0050285D" w:rsidRDefault="00D106A6">
      <w:pPr>
        <w:rPr>
          <w:lang w:val="en-US"/>
        </w:rPr>
      </w:pPr>
    </w:p>
    <w:sectPr w:rsidR="00D106A6" w:rsidRPr="005028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6A34"/>
    <w:multiLevelType w:val="hybridMultilevel"/>
    <w:tmpl w:val="368E3F2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672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wNDMwNjE2MTQ3MbZU0lEKTi0uzszPAykwrAUAytk63ywAAAA="/>
  </w:docVars>
  <w:rsids>
    <w:rsidRoot w:val="009863A8"/>
    <w:rsid w:val="0019437B"/>
    <w:rsid w:val="001C0DA3"/>
    <w:rsid w:val="003553B2"/>
    <w:rsid w:val="0050285D"/>
    <w:rsid w:val="005352F8"/>
    <w:rsid w:val="00547719"/>
    <w:rsid w:val="005877EF"/>
    <w:rsid w:val="005D1B12"/>
    <w:rsid w:val="00723A1C"/>
    <w:rsid w:val="00755178"/>
    <w:rsid w:val="009863A8"/>
    <w:rsid w:val="009C5558"/>
    <w:rsid w:val="00CC051B"/>
    <w:rsid w:val="00D106A6"/>
    <w:rsid w:val="00D25881"/>
    <w:rsid w:val="00DF4952"/>
    <w:rsid w:val="00E563BD"/>
    <w:rsid w:val="00E8547A"/>
    <w:rsid w:val="00F1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50E5B2"/>
  <w15:chartTrackingRefBased/>
  <w15:docId w15:val="{536D6F90-0EFB-40ED-8977-E72D31663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285D"/>
    <w:pPr>
      <w:spacing w:before="120" w:after="120" w:line="240" w:lineRule="auto"/>
    </w:pPr>
    <w:rPr>
      <w:rFonts w:ascii="Arial" w:hAnsi="Arial"/>
      <w:lang w:val="en-GB"/>
    </w:rPr>
  </w:style>
  <w:style w:type="paragraph" w:styleId="Titolo2">
    <w:name w:val="heading 2"/>
    <w:basedOn w:val="Normale"/>
    <w:link w:val="Titolo2Carattere"/>
    <w:uiPriority w:val="9"/>
    <w:qFormat/>
    <w:rsid w:val="0050285D"/>
    <w:pPr>
      <w:spacing w:after="0" w:line="480" w:lineRule="auto"/>
      <w:outlineLvl w:val="1"/>
    </w:pPr>
    <w:rPr>
      <w:rFonts w:eastAsia="Times New Roman" w:cs="Times New Roman"/>
      <w:b/>
      <w:bCs/>
      <w:color w:val="000000" w:themeColor="text1"/>
      <w:szCs w:val="36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1chiara-colore3">
    <w:name w:val="List Table 1 Light Accent 3"/>
    <w:basedOn w:val="Tabellanormale"/>
    <w:uiPriority w:val="46"/>
    <w:rsid w:val="0050285D"/>
    <w:pPr>
      <w:spacing w:before="120"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itolo2Carattere">
    <w:name w:val="Titolo 2 Carattere"/>
    <w:basedOn w:val="Carpredefinitoparagrafo"/>
    <w:link w:val="Titolo2"/>
    <w:uiPriority w:val="9"/>
    <w:rsid w:val="0050285D"/>
    <w:rPr>
      <w:rFonts w:ascii="Arial" w:eastAsia="Times New Roman" w:hAnsi="Arial" w:cs="Times New Roman"/>
      <w:b/>
      <w:bCs/>
      <w:color w:val="000000" w:themeColor="text1"/>
      <w:szCs w:val="36"/>
      <w:lang w:val="en-US" w:eastAsia="it-IT"/>
    </w:rPr>
  </w:style>
  <w:style w:type="character" w:styleId="Collegamentoipertestuale">
    <w:name w:val="Hyperlink"/>
    <w:basedOn w:val="Carpredefinitoparagrafo"/>
    <w:uiPriority w:val="99"/>
    <w:unhideWhenUsed/>
    <w:rsid w:val="0050285D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502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ne" TargetMode="External"/><Relationship Id="rId5" Type="http://schemas.openxmlformats.org/officeDocument/2006/relationships/hyperlink" Target="https://bioinfo.ut.ee/primer3-0.4.0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411</Characters>
  <Application>Microsoft Office Word</Application>
  <DocSecurity>0</DocSecurity>
  <Lines>53</Lines>
  <Paragraphs>41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lta Sara</dc:creator>
  <cp:keywords/>
  <dc:description/>
  <cp:lastModifiedBy>Marco Galluzzo</cp:lastModifiedBy>
  <cp:revision>2</cp:revision>
  <dcterms:created xsi:type="dcterms:W3CDTF">2024-01-07T10:14:00Z</dcterms:created>
  <dcterms:modified xsi:type="dcterms:W3CDTF">2024-01-0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c634699567c427401ea2e44d112f6feda8d1be5ea5382c26bad377c9708a0</vt:lpwstr>
  </property>
</Properties>
</file>